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71741" w14:textId="3E381C8F" w:rsidR="005746B6" w:rsidRPr="00E931E8" w:rsidRDefault="00E931E8" w:rsidP="00E931E8">
      <w:pPr>
        <w:rPr>
          <w:sz w:val="20"/>
          <w:szCs w:val="20"/>
        </w:rPr>
      </w:pPr>
      <w:r>
        <w:rPr>
          <w:b/>
          <w:bCs/>
          <w:sz w:val="20"/>
          <w:szCs w:val="20"/>
        </w:rPr>
        <w:t>Additional File</w:t>
      </w:r>
      <w:r w:rsidR="004421D0">
        <w:rPr>
          <w:b/>
          <w:bCs/>
          <w:sz w:val="20"/>
          <w:szCs w:val="20"/>
        </w:rPr>
        <w:t xml:space="preserve"> 1</w:t>
      </w:r>
      <w:r>
        <w:rPr>
          <w:b/>
          <w:bCs/>
          <w:sz w:val="20"/>
          <w:szCs w:val="20"/>
        </w:rPr>
        <w:t xml:space="preserve">: </w:t>
      </w:r>
      <w:r w:rsidR="004421D0">
        <w:rPr>
          <w:b/>
          <w:bCs/>
          <w:sz w:val="20"/>
          <w:szCs w:val="20"/>
        </w:rPr>
        <w:t>Minimum criteria for q</w:t>
      </w:r>
      <w:r w:rsidR="005746B6" w:rsidRPr="00E931E8">
        <w:rPr>
          <w:b/>
          <w:bCs/>
          <w:sz w:val="20"/>
          <w:szCs w:val="20"/>
        </w:rPr>
        <w:t xml:space="preserve">uality </w:t>
      </w:r>
      <w:r w:rsidR="004421D0">
        <w:rPr>
          <w:b/>
          <w:bCs/>
          <w:sz w:val="20"/>
          <w:szCs w:val="20"/>
        </w:rPr>
        <w:t>a</w:t>
      </w:r>
      <w:r w:rsidR="005746B6" w:rsidRPr="00E931E8">
        <w:rPr>
          <w:b/>
          <w:bCs/>
          <w:sz w:val="20"/>
          <w:szCs w:val="20"/>
        </w:rPr>
        <w:t xml:space="preserve">ssessment </w:t>
      </w:r>
      <w:r w:rsidRPr="00E931E8">
        <w:rPr>
          <w:b/>
          <w:sz w:val="20"/>
          <w:szCs w:val="20"/>
        </w:rPr>
        <w:t xml:space="preserve">(adapted from Thomas </w:t>
      </w:r>
      <w:r w:rsidRPr="00E931E8">
        <w:rPr>
          <w:b/>
          <w:i/>
          <w:iCs/>
          <w:sz w:val="20"/>
          <w:szCs w:val="20"/>
        </w:rPr>
        <w:t>et al.</w:t>
      </w:r>
      <w:r w:rsidRPr="00E931E8">
        <w:rPr>
          <w:b/>
          <w:sz w:val="20"/>
          <w:szCs w:val="20"/>
        </w:rPr>
        <w:t xml:space="preserve"> 200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2967"/>
        <w:gridCol w:w="9730"/>
      </w:tblGrid>
      <w:tr w:rsidR="00E931E8" w:rsidRPr="005C39D8" w14:paraId="48B8F9F3" w14:textId="77777777" w:rsidTr="00E931E8">
        <w:tc>
          <w:tcPr>
            <w:tcW w:w="0" w:type="auto"/>
            <w:gridSpan w:val="2"/>
          </w:tcPr>
          <w:p w14:paraId="2E9404F6" w14:textId="77777777" w:rsidR="00E931E8" w:rsidRPr="005C39D8" w:rsidRDefault="00E931E8" w:rsidP="00BB5CC7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5C39D8">
              <w:rPr>
                <w:b/>
                <w:i/>
                <w:sz w:val="20"/>
                <w:szCs w:val="20"/>
              </w:rPr>
              <w:t xml:space="preserve">Quality Criteria </w:t>
            </w:r>
          </w:p>
        </w:tc>
        <w:tc>
          <w:tcPr>
            <w:tcW w:w="0" w:type="auto"/>
          </w:tcPr>
          <w:p w14:paraId="3079B8F2" w14:textId="77777777" w:rsidR="00E931E8" w:rsidRPr="005C39D8" w:rsidRDefault="00E931E8" w:rsidP="00BB5CC7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mments (if useful)</w:t>
            </w:r>
          </w:p>
        </w:tc>
      </w:tr>
      <w:tr w:rsidR="00E931E8" w:rsidRPr="005C39D8" w14:paraId="53E44155" w14:textId="77777777" w:rsidTr="00E931E8">
        <w:tc>
          <w:tcPr>
            <w:tcW w:w="0" w:type="auto"/>
            <w:vMerge w:val="restart"/>
          </w:tcPr>
          <w:p w14:paraId="7B59B78A" w14:textId="77777777" w:rsidR="00E931E8" w:rsidRPr="005C39D8" w:rsidRDefault="00E931E8" w:rsidP="00BB5CC7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5C39D8">
              <w:rPr>
                <w:b/>
                <w:i/>
                <w:sz w:val="20"/>
                <w:szCs w:val="20"/>
              </w:rPr>
              <w:t xml:space="preserve">Quality of study reporting </w:t>
            </w:r>
          </w:p>
        </w:tc>
        <w:tc>
          <w:tcPr>
            <w:tcW w:w="0" w:type="auto"/>
          </w:tcPr>
          <w:p w14:paraId="3BE32849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5C39D8">
              <w:rPr>
                <w:rFonts w:asciiTheme="minorHAnsi" w:hAnsiTheme="minorHAnsi"/>
                <w:sz w:val="20"/>
                <w:szCs w:val="20"/>
              </w:rPr>
              <w:t>A - Aims and objectives clearly reported</w:t>
            </w:r>
          </w:p>
        </w:tc>
        <w:tc>
          <w:tcPr>
            <w:tcW w:w="0" w:type="auto"/>
          </w:tcPr>
          <w:p w14:paraId="0E0794CD" w14:textId="1165204B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Clear statement of aim is provided</w:t>
            </w:r>
          </w:p>
        </w:tc>
      </w:tr>
      <w:tr w:rsidR="00E931E8" w:rsidRPr="005C39D8" w14:paraId="6FEFD927" w14:textId="77777777" w:rsidTr="00E931E8">
        <w:tc>
          <w:tcPr>
            <w:tcW w:w="0" w:type="auto"/>
            <w:vMerge/>
          </w:tcPr>
          <w:p w14:paraId="76AB30F1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81904E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5C39D8">
              <w:rPr>
                <w:rFonts w:asciiTheme="minorHAnsi" w:hAnsiTheme="minorHAnsi"/>
                <w:sz w:val="20"/>
                <w:szCs w:val="20"/>
              </w:rPr>
              <w:t>B - Adequately described the context of the research</w:t>
            </w:r>
          </w:p>
        </w:tc>
        <w:tc>
          <w:tcPr>
            <w:tcW w:w="0" w:type="auto"/>
          </w:tcPr>
          <w:p w14:paraId="2E904690" w14:textId="32F7FA7F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= Adequate background to the study provided </w:t>
            </w:r>
          </w:p>
        </w:tc>
      </w:tr>
      <w:tr w:rsidR="00E931E8" w:rsidRPr="005C39D8" w14:paraId="64379542" w14:textId="77777777" w:rsidTr="00E931E8">
        <w:tc>
          <w:tcPr>
            <w:tcW w:w="0" w:type="auto"/>
            <w:vMerge/>
          </w:tcPr>
          <w:p w14:paraId="5F6A9B03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C9A705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5C39D8">
              <w:rPr>
                <w:rFonts w:asciiTheme="minorHAnsi" w:hAnsiTheme="minorHAnsi"/>
                <w:sz w:val="20"/>
                <w:szCs w:val="20"/>
              </w:rPr>
              <w:t>C - Adequately described the sample &amp; sampling methods</w:t>
            </w:r>
          </w:p>
        </w:tc>
        <w:tc>
          <w:tcPr>
            <w:tcW w:w="0" w:type="auto"/>
          </w:tcPr>
          <w:p w14:paraId="46CF074C" w14:textId="41AF51D5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At a minimum the report must include demographics on numbers of primiparous/multiparous women, age of participants (either range or mean), and gestational age (range/mean). Similarly, for maternity care providers details on professional group (i.e., midwives, doctors, etc.,), age range/mean and years of practice (range/mean)</w:t>
            </w:r>
          </w:p>
          <w:p w14:paraId="751B5D09" w14:textId="784F8D59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= Some, but not </w:t>
            </w:r>
            <w:proofErr w:type="gramStart"/>
            <w:r>
              <w:rPr>
                <w:sz w:val="20"/>
                <w:szCs w:val="20"/>
              </w:rPr>
              <w:t>all of</w:t>
            </w:r>
            <w:proofErr w:type="gramEnd"/>
            <w:r>
              <w:rPr>
                <w:sz w:val="20"/>
                <w:szCs w:val="20"/>
              </w:rPr>
              <w:t xml:space="preserve"> the above </w:t>
            </w:r>
          </w:p>
          <w:p w14:paraId="0CD73ACA" w14:textId="7ABDC0C0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No information other than numbers taking part</w:t>
            </w:r>
          </w:p>
          <w:p w14:paraId="5879B991" w14:textId="77777777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 methods</w:t>
            </w:r>
          </w:p>
          <w:p w14:paraId="3F3933E2" w14:textId="4A35CE3E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= Broadly described but explicitly stated (e.g., purposive, convenience, snowball, etc). </w:t>
            </w:r>
          </w:p>
          <w:p w14:paraId="790A372D" w14:textId="6890CD73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= Some detail, but description of specific broad approach not provided </w:t>
            </w:r>
          </w:p>
          <w:p w14:paraId="1885E890" w14:textId="638FCEA9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No information at all provided as to sampling approach </w:t>
            </w:r>
          </w:p>
        </w:tc>
      </w:tr>
      <w:tr w:rsidR="00E931E8" w:rsidRPr="005C39D8" w14:paraId="1CD97F2F" w14:textId="77777777" w:rsidTr="00E931E8">
        <w:trPr>
          <w:trHeight w:val="341"/>
        </w:trPr>
        <w:tc>
          <w:tcPr>
            <w:tcW w:w="0" w:type="auto"/>
            <w:vMerge/>
          </w:tcPr>
          <w:p w14:paraId="4365E09D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66C67F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5C39D8">
              <w:rPr>
                <w:rFonts w:asciiTheme="minorHAnsi" w:hAnsiTheme="minorHAnsi"/>
                <w:sz w:val="20"/>
                <w:szCs w:val="20"/>
              </w:rPr>
              <w:t>D - Adequately described the data collection methods</w:t>
            </w:r>
          </w:p>
        </w:tc>
        <w:tc>
          <w:tcPr>
            <w:tcW w:w="0" w:type="auto"/>
          </w:tcPr>
          <w:p w14:paraId="7EA8628C" w14:textId="12F6C10A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= explicitly described </w:t>
            </w:r>
          </w:p>
        </w:tc>
      </w:tr>
      <w:tr w:rsidR="00E931E8" w:rsidRPr="005C39D8" w14:paraId="2F1F3B82" w14:textId="77777777" w:rsidTr="00E931E8">
        <w:tc>
          <w:tcPr>
            <w:tcW w:w="0" w:type="auto"/>
            <w:vMerge/>
          </w:tcPr>
          <w:p w14:paraId="5EF0FE52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597E3B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5C39D8">
              <w:rPr>
                <w:rFonts w:asciiTheme="minorHAnsi" w:hAnsiTheme="minorHAnsi"/>
                <w:sz w:val="20"/>
                <w:szCs w:val="20"/>
              </w:rPr>
              <w:t>E - Adequately described the data analysis methods</w:t>
            </w:r>
          </w:p>
        </w:tc>
        <w:tc>
          <w:tcPr>
            <w:tcW w:w="0" w:type="auto"/>
          </w:tcPr>
          <w:p w14:paraId="56C71937" w14:textId="645B6BA4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explicitly described</w:t>
            </w:r>
          </w:p>
        </w:tc>
      </w:tr>
      <w:tr w:rsidR="00E931E8" w:rsidRPr="005C39D8" w14:paraId="1929E529" w14:textId="77777777" w:rsidTr="00E931E8">
        <w:tc>
          <w:tcPr>
            <w:tcW w:w="0" w:type="auto"/>
            <w:vMerge w:val="restart"/>
          </w:tcPr>
          <w:p w14:paraId="5C3AAC9D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b/>
                <w:i/>
                <w:iCs/>
                <w:sz w:val="20"/>
                <w:szCs w:val="20"/>
                <w:lang w:val="en-US"/>
              </w:rPr>
              <w:t>There was good or some attempt to establish the</w:t>
            </w:r>
          </w:p>
        </w:tc>
        <w:tc>
          <w:tcPr>
            <w:tcW w:w="0" w:type="auto"/>
          </w:tcPr>
          <w:p w14:paraId="51FCDA53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 - Reliability of the data collection tools </w:t>
            </w:r>
          </w:p>
        </w:tc>
        <w:tc>
          <w:tcPr>
            <w:tcW w:w="0" w:type="auto"/>
          </w:tcPr>
          <w:p w14:paraId="2E862C6D" w14:textId="213357F9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study: Y for use of interview guide and what informed this</w:t>
            </w:r>
          </w:p>
          <w:p w14:paraId="02D60F7A" w14:textId="7657EEC0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 Survey was used, completely opened-ended response option(s) or PPI involvement = Y</w:t>
            </w:r>
          </w:p>
          <w:p w14:paraId="6A354877" w14:textId="11C34743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ed free-response option(s) maybe P or N depending on how broad the directed question(s) is and how the questions were developed (PPI or research team involvement, etc.,)</w:t>
            </w:r>
          </w:p>
        </w:tc>
      </w:tr>
      <w:tr w:rsidR="00E931E8" w:rsidRPr="005C39D8" w14:paraId="3CA4D4F9" w14:textId="77777777" w:rsidTr="00E931E8">
        <w:tc>
          <w:tcPr>
            <w:tcW w:w="0" w:type="auto"/>
            <w:vMerge/>
          </w:tcPr>
          <w:p w14:paraId="774906E5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9A7774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sz w:val="20"/>
                <w:szCs w:val="20"/>
                <w:lang w:val="en-US"/>
              </w:rPr>
              <w:t>G - Validity of the data collection tools</w:t>
            </w:r>
            <w:r w:rsidRPr="005C39D8"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A662BA2" w14:textId="616479DD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above </w:t>
            </w:r>
          </w:p>
        </w:tc>
      </w:tr>
      <w:tr w:rsidR="00E931E8" w:rsidRPr="005C39D8" w14:paraId="120878AB" w14:textId="77777777" w:rsidTr="00E931E8">
        <w:tc>
          <w:tcPr>
            <w:tcW w:w="0" w:type="auto"/>
            <w:vMerge/>
          </w:tcPr>
          <w:p w14:paraId="1A8B1652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E414AA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H - Reliability of the data analysis </w:t>
            </w:r>
          </w:p>
        </w:tc>
        <w:tc>
          <w:tcPr>
            <w:tcW w:w="0" w:type="auto"/>
          </w:tcPr>
          <w:p w14:paraId="6384161E" w14:textId="77777777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s to analysis of qualitative data only</w:t>
            </w:r>
          </w:p>
          <w:p w14:paraId="062784A8" w14:textId="3F0FFCEE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= A valid (e.g., thematic analysis, etc.,) approach described </w:t>
            </w:r>
          </w:p>
          <w:p w14:paraId="2D08D2C5" w14:textId="35282344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= Some details and appears like a valid approach but not explicit </w:t>
            </w:r>
          </w:p>
          <w:p w14:paraId="30504233" w14:textId="32E1861F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Appears formal/structured but explicit details not provided </w:t>
            </w:r>
          </w:p>
        </w:tc>
      </w:tr>
      <w:tr w:rsidR="00E931E8" w:rsidRPr="005C39D8" w14:paraId="171577BB" w14:textId="77777777" w:rsidTr="00E931E8">
        <w:tc>
          <w:tcPr>
            <w:tcW w:w="0" w:type="auto"/>
            <w:vMerge/>
          </w:tcPr>
          <w:p w14:paraId="6A09FF4D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941C3E" w14:textId="77777777" w:rsidR="00E931E8" w:rsidRPr="005C39D8" w:rsidRDefault="00E931E8" w:rsidP="00BB5CC7">
            <w:pPr>
              <w:autoSpaceDE w:val="0"/>
              <w:autoSpaceDN w:val="0"/>
              <w:adjustRightInd w:val="0"/>
              <w:spacing w:line="360" w:lineRule="auto"/>
              <w:rPr>
                <w:rFonts w:cs="RrdqjsAdvTT86d47313"/>
                <w:color w:val="131413"/>
                <w:sz w:val="20"/>
                <w:szCs w:val="20"/>
              </w:rPr>
            </w:pPr>
            <w:r w:rsidRPr="005C39D8">
              <w:rPr>
                <w:sz w:val="20"/>
                <w:szCs w:val="20"/>
                <w:lang w:val="en-US"/>
              </w:rPr>
              <w:t>I - Validity of the data analysis</w:t>
            </w:r>
          </w:p>
        </w:tc>
        <w:tc>
          <w:tcPr>
            <w:tcW w:w="0" w:type="auto"/>
          </w:tcPr>
          <w:p w14:paraId="66EFC2EA" w14:textId="213A2A82" w:rsidR="00E931E8" w:rsidRPr="00BB5CC7" w:rsidRDefault="00E931E8" w:rsidP="00BB5CC7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s above </w:t>
            </w:r>
          </w:p>
        </w:tc>
      </w:tr>
      <w:tr w:rsidR="00E931E8" w:rsidRPr="005C39D8" w14:paraId="48045883" w14:textId="77777777" w:rsidTr="00E931E8">
        <w:tc>
          <w:tcPr>
            <w:tcW w:w="0" w:type="auto"/>
            <w:vMerge w:val="restart"/>
          </w:tcPr>
          <w:p w14:paraId="2D9F09EA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b/>
                <w:i/>
                <w:iCs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b/>
                <w:i/>
                <w:iCs/>
                <w:sz w:val="20"/>
                <w:szCs w:val="20"/>
                <w:lang w:val="en-US"/>
              </w:rPr>
              <w:t>Quality of the methods</w:t>
            </w:r>
          </w:p>
          <w:p w14:paraId="494C2CB3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5BAEF0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sz w:val="20"/>
                <w:szCs w:val="20"/>
                <w:lang w:val="en-US"/>
              </w:rPr>
              <w:t>J - Used the appropriate data collection methods to allow for expression of views</w:t>
            </w:r>
          </w:p>
        </w:tc>
        <w:tc>
          <w:tcPr>
            <w:tcW w:w="0" w:type="auto"/>
          </w:tcPr>
          <w:p w14:paraId="34FD8F7D" w14:textId="71FC0184" w:rsidR="00E931E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For qualitative study (unless questions are very structured might be P or N)</w:t>
            </w:r>
          </w:p>
          <w:p w14:paraId="5B618A52" w14:textId="50B41E8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a survey – </w:t>
            </w:r>
            <w:r w:rsidR="00373F18">
              <w:rPr>
                <w:sz w:val="20"/>
                <w:szCs w:val="20"/>
              </w:rPr>
              <w:t xml:space="preserve">default to </w:t>
            </w:r>
            <w:r>
              <w:rPr>
                <w:sz w:val="20"/>
                <w:szCs w:val="20"/>
              </w:rPr>
              <w:t xml:space="preserve">N with judgement on P </w:t>
            </w:r>
            <w:r w:rsidR="00373F18">
              <w:rPr>
                <w:sz w:val="20"/>
                <w:szCs w:val="20"/>
              </w:rPr>
              <w:t xml:space="preserve">or Y </w:t>
            </w:r>
            <w:r>
              <w:rPr>
                <w:sz w:val="20"/>
                <w:szCs w:val="20"/>
              </w:rPr>
              <w:t>depend</w:t>
            </w:r>
            <w:r w:rsidR="00373F18">
              <w:rPr>
                <w:sz w:val="20"/>
                <w:szCs w:val="20"/>
              </w:rPr>
              <w:t>ent</w:t>
            </w:r>
            <w:r>
              <w:rPr>
                <w:sz w:val="20"/>
                <w:szCs w:val="20"/>
              </w:rPr>
              <w:t xml:space="preserve"> on the broadness of open-ended response option</w:t>
            </w:r>
            <w:r w:rsidR="00373F18">
              <w:rPr>
                <w:sz w:val="20"/>
                <w:szCs w:val="20"/>
              </w:rPr>
              <w:t>(s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E931E8" w:rsidRPr="005C39D8" w14:paraId="258A837B" w14:textId="77777777" w:rsidTr="00E931E8">
        <w:tc>
          <w:tcPr>
            <w:tcW w:w="0" w:type="auto"/>
            <w:vMerge/>
          </w:tcPr>
          <w:p w14:paraId="69C46291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0651BC" w14:textId="77777777" w:rsidR="00E931E8" w:rsidRPr="005C39D8" w:rsidRDefault="00E931E8" w:rsidP="00BB5CC7">
            <w:pPr>
              <w:pStyle w:val="NoSpacing"/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C39D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K - Used the appropriate methods for ensuring the analysis was grounded in the views </w:t>
            </w:r>
          </w:p>
        </w:tc>
        <w:tc>
          <w:tcPr>
            <w:tcW w:w="0" w:type="auto"/>
          </w:tcPr>
          <w:p w14:paraId="46C8EF20" w14:textId="6CF7359D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ed to H and I above – if valid and reliable data analysis this will be Y</w:t>
            </w:r>
          </w:p>
        </w:tc>
      </w:tr>
      <w:tr w:rsidR="00E931E8" w:rsidRPr="005C39D8" w14:paraId="799F4A6B" w14:textId="77777777" w:rsidTr="00E931E8">
        <w:tc>
          <w:tcPr>
            <w:tcW w:w="0" w:type="auto"/>
            <w:vMerge/>
          </w:tcPr>
          <w:p w14:paraId="4DE2CBE4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B4CB3D" w14:textId="7777777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 w:rsidRPr="005C39D8">
              <w:rPr>
                <w:rFonts w:cs="Times New Roman"/>
                <w:sz w:val="20"/>
                <w:szCs w:val="20"/>
                <w:lang w:val="en-US"/>
              </w:rPr>
              <w:t>L - Actively involved the participants in the design and conduct of the study</w:t>
            </w:r>
          </w:p>
        </w:tc>
        <w:tc>
          <w:tcPr>
            <w:tcW w:w="0" w:type="auto"/>
          </w:tcPr>
          <w:p w14:paraId="3D943418" w14:textId="4D1F06F7" w:rsidR="00E931E8" w:rsidRPr="005C39D8" w:rsidRDefault="00E931E8" w:rsidP="00BB5CC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Clear statement of PPI involvement from the outset (informing design/protocol development, etc.)</w:t>
            </w:r>
          </w:p>
        </w:tc>
      </w:tr>
    </w:tbl>
    <w:p w14:paraId="6EF6E993" w14:textId="22170C37" w:rsidR="005746B6" w:rsidRPr="00BB5CC7" w:rsidRDefault="005746B6" w:rsidP="005746B6">
      <w:pPr>
        <w:rPr>
          <w:bCs/>
          <w:sz w:val="20"/>
          <w:szCs w:val="20"/>
        </w:rPr>
      </w:pPr>
      <w:r w:rsidRPr="00BB5CC7">
        <w:rPr>
          <w:bCs/>
          <w:sz w:val="20"/>
          <w:szCs w:val="20"/>
        </w:rPr>
        <w:t xml:space="preserve">*Y: Yes, N: No, P: Partially </w:t>
      </w:r>
    </w:p>
    <w:sectPr w:rsidR="005746B6" w:rsidRPr="00BB5CC7" w:rsidSect="005746B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rdqjs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B6"/>
    <w:rsid w:val="00373F18"/>
    <w:rsid w:val="00441110"/>
    <w:rsid w:val="004421D0"/>
    <w:rsid w:val="00465B29"/>
    <w:rsid w:val="005746B6"/>
    <w:rsid w:val="006802DA"/>
    <w:rsid w:val="006D27CC"/>
    <w:rsid w:val="007D3BA6"/>
    <w:rsid w:val="00925144"/>
    <w:rsid w:val="00AB65D4"/>
    <w:rsid w:val="00B62B13"/>
    <w:rsid w:val="00BB5CC7"/>
    <w:rsid w:val="00E9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0615"/>
  <w15:chartTrackingRefBased/>
  <w15:docId w15:val="{40D7E690-50AB-48E1-874D-7512A40C6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6B6"/>
    <w:pPr>
      <w:spacing w:after="0" w:line="240" w:lineRule="auto"/>
    </w:pPr>
    <w:rPr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746B6"/>
    <w:pPr>
      <w:spacing w:after="0" w:line="240" w:lineRule="auto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mith</dc:creator>
  <cp:keywords/>
  <dc:description/>
  <cp:lastModifiedBy>Valerie Smith</cp:lastModifiedBy>
  <cp:revision>9</cp:revision>
  <dcterms:created xsi:type="dcterms:W3CDTF">2021-05-07T11:23:00Z</dcterms:created>
  <dcterms:modified xsi:type="dcterms:W3CDTF">2022-02-09T12:30:00Z</dcterms:modified>
</cp:coreProperties>
</file>